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85057" w14:textId="77777777" w:rsidR="00BB5D1C" w:rsidRDefault="00BB5D1C" w:rsidP="00BB5D1C">
      <w:pPr>
        <w:pStyle w:val="NoSpacing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B816D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Table 5. Transcripts and functions for the significant networks constructed by Ingenuity Pathway Analysis (IPA) using genes identified by edge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*</w:t>
      </w:r>
    </w:p>
    <w:p w14:paraId="0FAF067B" w14:textId="77777777" w:rsidR="00BB5D1C" w:rsidRPr="00B816DE" w:rsidRDefault="00BB5D1C" w:rsidP="00BB5D1C">
      <w:pPr>
        <w:pStyle w:val="NoSpacing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tbl>
      <w:tblPr>
        <w:tblW w:w="9825" w:type="dxa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4410"/>
        <w:gridCol w:w="828"/>
        <w:gridCol w:w="1260"/>
        <w:gridCol w:w="2070"/>
      </w:tblGrid>
      <w:tr w:rsidR="00BB5D1C" w:rsidRPr="00440621" w14:paraId="4A86159C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984D3D" w14:textId="77777777" w:rsidR="00BB5D1C" w:rsidRPr="00440621" w:rsidRDefault="00BB5D1C" w:rsidP="006D1E76">
            <w:pPr>
              <w:rPr>
                <w:b/>
                <w:color w:val="000000"/>
              </w:rPr>
            </w:pPr>
            <w:r w:rsidRPr="00440621">
              <w:rPr>
                <w:b/>
                <w:color w:val="000000"/>
              </w:rPr>
              <w:t>Network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7EB9D" w14:textId="77777777" w:rsidR="00BB5D1C" w:rsidRPr="00440621" w:rsidRDefault="00BB5D1C" w:rsidP="006D1E76">
            <w:pPr>
              <w:jc w:val="center"/>
              <w:rPr>
                <w:b/>
                <w:color w:val="000000"/>
              </w:rPr>
            </w:pPr>
            <w:r w:rsidRPr="00440621">
              <w:rPr>
                <w:b/>
                <w:color w:val="000000"/>
              </w:rPr>
              <w:t>Molecules in Networ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6A055" w14:textId="77777777" w:rsidR="00BB5D1C" w:rsidRPr="00440621" w:rsidRDefault="00BB5D1C" w:rsidP="006D1E76">
            <w:pPr>
              <w:jc w:val="center"/>
              <w:rPr>
                <w:b/>
                <w:color w:val="000000"/>
              </w:rPr>
            </w:pPr>
            <w:r w:rsidRPr="00440621">
              <w:rPr>
                <w:b/>
                <w:color w:val="000000"/>
              </w:rPr>
              <w:t>P-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19C7E" w14:textId="77777777" w:rsidR="00BB5D1C" w:rsidRPr="00440621" w:rsidRDefault="00BB5D1C" w:rsidP="006D1E76">
            <w:pPr>
              <w:jc w:val="center"/>
              <w:rPr>
                <w:b/>
                <w:color w:val="000000"/>
              </w:rPr>
            </w:pPr>
            <w:r w:rsidRPr="00440621">
              <w:rPr>
                <w:b/>
                <w:color w:val="000000"/>
              </w:rPr>
              <w:t>Focus Molecul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D6FC8" w14:textId="77777777" w:rsidR="00BB5D1C" w:rsidRPr="00440621" w:rsidRDefault="00BB5D1C" w:rsidP="006D1E76">
            <w:pPr>
              <w:jc w:val="center"/>
              <w:rPr>
                <w:b/>
                <w:color w:val="000000"/>
              </w:rPr>
            </w:pPr>
            <w:r w:rsidRPr="00440621">
              <w:rPr>
                <w:b/>
                <w:color w:val="000000"/>
              </w:rPr>
              <w:t>Top Diseases and Functions</w:t>
            </w:r>
          </w:p>
        </w:tc>
      </w:tr>
      <w:tr w:rsidR="00BB5D1C" w:rsidRPr="00440621" w14:paraId="332FC0E7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7E63B" w14:textId="77777777" w:rsidR="00BB5D1C" w:rsidRPr="00B816DE" w:rsidRDefault="00BB5D1C" w:rsidP="006D1E76">
            <w:pPr>
              <w:jc w:val="center"/>
              <w:rPr>
                <w:b/>
                <w:color w:val="000000"/>
              </w:rPr>
            </w:pPr>
            <w:r w:rsidRPr="00B816DE">
              <w:rPr>
                <w:b/>
                <w:color w:val="000000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80FC6" w14:textId="77777777" w:rsidR="00BB5D1C" w:rsidRPr="00440621" w:rsidRDefault="00BB5D1C" w:rsidP="006D1E76">
            <w:pPr>
              <w:rPr>
                <w:color w:val="000000"/>
              </w:rPr>
            </w:pPr>
            <w:r w:rsidRPr="00440621">
              <w:rPr>
                <w:color w:val="000000"/>
              </w:rPr>
              <w:t xml:space="preserve">5-hydroxytryptamine, APP, ASIC1, </w:t>
            </w:r>
            <w:r w:rsidRPr="00440621">
              <w:rPr>
                <w:b/>
                <w:color w:val="000000"/>
              </w:rPr>
              <w:t>ASIC2</w:t>
            </w:r>
            <w:r w:rsidRPr="00440621">
              <w:rPr>
                <w:color w:val="000000"/>
              </w:rPr>
              <w:t xml:space="preserve">, ASIC3, BSND, CDK5R2, </w:t>
            </w:r>
            <w:r w:rsidRPr="00440621">
              <w:rPr>
                <w:b/>
                <w:color w:val="000000"/>
              </w:rPr>
              <w:t>DLGAP2</w:t>
            </w:r>
            <w:r w:rsidRPr="00440621">
              <w:rPr>
                <w:color w:val="000000"/>
              </w:rPr>
              <w:t xml:space="preserve"> </w:t>
            </w:r>
            <w:r w:rsidRPr="00440621">
              <w:rPr>
                <w:b/>
                <w:color w:val="000000"/>
              </w:rPr>
              <w:t>[ERICH1-AS1]</w:t>
            </w:r>
            <w:r w:rsidRPr="00440621">
              <w:rPr>
                <w:color w:val="000000"/>
              </w:rPr>
              <w:t xml:space="preserve">, </w:t>
            </w:r>
            <w:r w:rsidRPr="00440621">
              <w:rPr>
                <w:b/>
                <w:color w:val="000000"/>
              </w:rPr>
              <w:t>FCRL4</w:t>
            </w:r>
            <w:r w:rsidRPr="00440621">
              <w:rPr>
                <w:color w:val="000000"/>
              </w:rPr>
              <w:t xml:space="preserve">, </w:t>
            </w:r>
            <w:r w:rsidRPr="00440621">
              <w:rPr>
                <w:b/>
                <w:color w:val="000000"/>
              </w:rPr>
              <w:t>FEZF2</w:t>
            </w:r>
            <w:r w:rsidRPr="00440621">
              <w:rPr>
                <w:color w:val="000000"/>
              </w:rPr>
              <w:t xml:space="preserve">, FYN, GRI, GRIK1, </w:t>
            </w:r>
            <w:r w:rsidRPr="00440621">
              <w:rPr>
                <w:b/>
                <w:color w:val="000000"/>
              </w:rPr>
              <w:t>GRIK3</w:t>
            </w:r>
            <w:r w:rsidRPr="00440621">
              <w:rPr>
                <w:color w:val="000000"/>
              </w:rPr>
              <w:t xml:space="preserve">, GRIK4, GRIK5, GRIN2A, GRIN2D, Grik, IRS1, KCNA4, KCNJ1, L-glutamic acid, LDL, </w:t>
            </w:r>
            <w:r w:rsidRPr="00440621">
              <w:rPr>
                <w:b/>
                <w:color w:val="000000"/>
              </w:rPr>
              <w:t>LINC00599</w:t>
            </w:r>
            <w:r w:rsidRPr="00440621">
              <w:rPr>
                <w:color w:val="000000"/>
              </w:rPr>
              <w:t xml:space="preserve">, LY9, PLEKHA1, </w:t>
            </w:r>
            <w:r w:rsidRPr="00440621">
              <w:rPr>
                <w:b/>
                <w:color w:val="000000"/>
              </w:rPr>
              <w:t>POU3F3</w:t>
            </w:r>
            <w:r w:rsidRPr="00440621">
              <w:rPr>
                <w:color w:val="000000"/>
              </w:rPr>
              <w:t xml:space="preserve">, PTPN11, SLC17A7, </w:t>
            </w:r>
            <w:r w:rsidRPr="00440621">
              <w:rPr>
                <w:b/>
                <w:color w:val="000000"/>
              </w:rPr>
              <w:t>SNTG1</w:t>
            </w:r>
            <w:r w:rsidRPr="00440621">
              <w:rPr>
                <w:color w:val="000000"/>
              </w:rPr>
              <w:t xml:space="preserve">, </w:t>
            </w:r>
            <w:r w:rsidRPr="00440621">
              <w:rPr>
                <w:b/>
                <w:color w:val="000000"/>
              </w:rPr>
              <w:t>TBC1D3</w:t>
            </w:r>
            <w:r w:rsidRPr="00440621">
              <w:rPr>
                <w:color w:val="000000"/>
              </w:rPr>
              <w:t xml:space="preserve"> (includes others), TSPOAP1, glutamate receptor, phosphatidylinositol-3,4,5-triphosphat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1C418" w14:textId="77777777" w:rsidR="00BB5D1C" w:rsidRPr="00440621" w:rsidRDefault="00BB5D1C" w:rsidP="006D1E76">
            <w:pPr>
              <w:jc w:val="center"/>
              <w:rPr>
                <w:color w:val="000000"/>
              </w:rPr>
            </w:pPr>
            <w:r w:rsidRPr="00440621"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CAA27" w14:textId="77777777" w:rsidR="00BB5D1C" w:rsidRPr="00440621" w:rsidRDefault="00BB5D1C" w:rsidP="006D1E76">
            <w:pPr>
              <w:jc w:val="center"/>
              <w:rPr>
                <w:color w:val="000000"/>
              </w:rPr>
            </w:pPr>
            <w:r w:rsidRPr="00440621">
              <w:rPr>
                <w:color w:val="000000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8876A" w14:textId="77777777" w:rsidR="00BB5D1C" w:rsidRPr="00440621" w:rsidRDefault="00BB5D1C" w:rsidP="006D1E76">
            <w:pPr>
              <w:rPr>
                <w:color w:val="000000"/>
              </w:rPr>
            </w:pPr>
            <w:r w:rsidRPr="00440621">
              <w:rPr>
                <w:color w:val="000000"/>
              </w:rPr>
              <w:t>Cell-To-Cell Signaling and Interaction, Nervous System Development and Function, Cell Morphology</w:t>
            </w:r>
          </w:p>
        </w:tc>
      </w:tr>
      <w:tr w:rsidR="00BB5D1C" w:rsidRPr="00440621" w14:paraId="21BA42A8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83E20" w14:textId="77777777" w:rsidR="00BB5D1C" w:rsidRPr="00B816DE" w:rsidRDefault="00BB5D1C" w:rsidP="006D1E76">
            <w:pPr>
              <w:jc w:val="center"/>
              <w:rPr>
                <w:b/>
                <w:color w:val="000000"/>
              </w:rPr>
            </w:pPr>
            <w:r w:rsidRPr="00B816DE">
              <w:rPr>
                <w:b/>
                <w:color w:val="000000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43428" w14:textId="77777777" w:rsidR="00BB5D1C" w:rsidRPr="00440621" w:rsidRDefault="00BB5D1C" w:rsidP="006D1E76">
            <w:pPr>
              <w:rPr>
                <w:color w:val="000000"/>
              </w:rPr>
            </w:pPr>
            <w:r w:rsidRPr="00440621">
              <w:rPr>
                <w:color w:val="000000"/>
              </w:rPr>
              <w:t xml:space="preserve">ACKR3, ADAMTS4, ADRB2, BAG3, BIRC5, C12orf75, </w:t>
            </w:r>
            <w:r w:rsidRPr="00440621">
              <w:rPr>
                <w:b/>
                <w:color w:val="000000"/>
              </w:rPr>
              <w:t>C1QL1</w:t>
            </w:r>
            <w:r w:rsidRPr="00440621">
              <w:rPr>
                <w:color w:val="000000"/>
              </w:rPr>
              <w:t xml:space="preserve">, CBLN4, CCND1, COL10A1, </w:t>
            </w:r>
            <w:r w:rsidRPr="00440621">
              <w:rPr>
                <w:b/>
                <w:color w:val="000000"/>
              </w:rPr>
              <w:t>COL11A1</w:t>
            </w:r>
            <w:r w:rsidRPr="00440621">
              <w:rPr>
                <w:color w:val="000000"/>
              </w:rPr>
              <w:t xml:space="preserve">, COL9A1, CRHR2, </w:t>
            </w:r>
            <w:r w:rsidRPr="00440621">
              <w:rPr>
                <w:b/>
                <w:color w:val="000000"/>
              </w:rPr>
              <w:t>CTAG2</w:t>
            </w:r>
            <w:r w:rsidRPr="00440621">
              <w:rPr>
                <w:color w:val="000000"/>
              </w:rPr>
              <w:t xml:space="preserve">, ELAVL1, F7, FBXO4, </w:t>
            </w:r>
            <w:r w:rsidRPr="00440621">
              <w:rPr>
                <w:b/>
                <w:color w:val="000000"/>
              </w:rPr>
              <w:t>FMOD</w:t>
            </w:r>
            <w:r w:rsidRPr="00440621">
              <w:rPr>
                <w:color w:val="000000"/>
              </w:rPr>
              <w:t xml:space="preserve">, FMR1, KRT1, KRT10, </w:t>
            </w:r>
            <w:r w:rsidRPr="00440621">
              <w:rPr>
                <w:b/>
                <w:color w:val="000000"/>
              </w:rPr>
              <w:t>KRT9</w:t>
            </w:r>
            <w:r w:rsidRPr="00440621">
              <w:rPr>
                <w:color w:val="000000"/>
              </w:rPr>
              <w:t xml:space="preserve">, LUM, </w:t>
            </w:r>
            <w:r w:rsidRPr="00440621">
              <w:rPr>
                <w:b/>
                <w:color w:val="000000"/>
              </w:rPr>
              <w:t>NPIPA8</w:t>
            </w:r>
            <w:r w:rsidRPr="00440621">
              <w:rPr>
                <w:color w:val="000000"/>
              </w:rPr>
              <w:t xml:space="preserve"> (includes others), NPTX1, </w:t>
            </w:r>
            <w:r w:rsidRPr="00440621">
              <w:rPr>
                <w:b/>
                <w:color w:val="000000"/>
              </w:rPr>
              <w:t>PDE9A</w:t>
            </w:r>
            <w:r w:rsidRPr="00440621">
              <w:rPr>
                <w:color w:val="000000"/>
              </w:rPr>
              <w:t xml:space="preserve">, RNF31, </w:t>
            </w:r>
            <w:r w:rsidRPr="00440621">
              <w:rPr>
                <w:b/>
                <w:color w:val="000000"/>
              </w:rPr>
              <w:t>RPL39L</w:t>
            </w:r>
            <w:r w:rsidRPr="00440621">
              <w:rPr>
                <w:color w:val="000000"/>
              </w:rPr>
              <w:t xml:space="preserve">, </w:t>
            </w:r>
            <w:r w:rsidRPr="00440621">
              <w:rPr>
                <w:b/>
                <w:color w:val="000000"/>
              </w:rPr>
              <w:t>SIX3</w:t>
            </w:r>
            <w:r w:rsidRPr="00440621">
              <w:rPr>
                <w:color w:val="000000"/>
              </w:rPr>
              <w:t>, SRPK2, TAF4, TLE4, WBP2, YKT6, ZFHX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1B6E7" w14:textId="77777777" w:rsidR="00BB5D1C" w:rsidRPr="00440621" w:rsidRDefault="00BB5D1C" w:rsidP="006D1E76">
            <w:pPr>
              <w:jc w:val="center"/>
              <w:rPr>
                <w:color w:val="000000"/>
              </w:rPr>
            </w:pPr>
            <w:r w:rsidRPr="00440621"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2283A0" w14:textId="77777777" w:rsidR="00BB5D1C" w:rsidRPr="00440621" w:rsidRDefault="00BB5D1C" w:rsidP="006D1E76">
            <w:pPr>
              <w:jc w:val="center"/>
              <w:rPr>
                <w:color w:val="000000"/>
              </w:rPr>
            </w:pPr>
            <w:r w:rsidRPr="00440621">
              <w:rPr>
                <w:color w:val="000000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06473" w14:textId="77777777" w:rsidR="00BB5D1C" w:rsidRPr="00440621" w:rsidRDefault="00BB5D1C" w:rsidP="006D1E76">
            <w:pPr>
              <w:rPr>
                <w:color w:val="000000"/>
              </w:rPr>
            </w:pPr>
            <w:r w:rsidRPr="00440621">
              <w:rPr>
                <w:color w:val="000000"/>
              </w:rPr>
              <w:t xml:space="preserve">Dermatological Diseases and Conditions, Organismal Injury and Abnormalities, Connective Tissue Development and Function  </w:t>
            </w:r>
          </w:p>
        </w:tc>
      </w:tr>
      <w:tr w:rsidR="00BB5D1C" w:rsidRPr="00440621" w14:paraId="19DCB1A2" w14:textId="77777777" w:rsidTr="006D1E76">
        <w:trPr>
          <w:trHeight w:val="20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9BE753" w14:textId="77777777" w:rsidR="00BB5D1C" w:rsidRPr="00440621" w:rsidRDefault="00BB5D1C" w:rsidP="006D1E76">
            <w:pPr>
              <w:jc w:val="center"/>
              <w:rPr>
                <w:b/>
                <w:color w:val="000000"/>
              </w:rPr>
            </w:pPr>
            <w:r w:rsidRPr="00B816DE">
              <w:rPr>
                <w:b/>
                <w:color w:val="000000"/>
              </w:rPr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608C8" w14:textId="77777777" w:rsidR="00BB5D1C" w:rsidRPr="00440621" w:rsidRDefault="00BB5D1C" w:rsidP="006D1E76">
            <w:pPr>
              <w:rPr>
                <w:color w:val="000000"/>
              </w:rPr>
            </w:pPr>
            <w:r w:rsidRPr="00440621">
              <w:rPr>
                <w:color w:val="000000"/>
              </w:rPr>
              <w:t xml:space="preserve">ACKR3, </w:t>
            </w:r>
            <w:r w:rsidRPr="00440621">
              <w:rPr>
                <w:b/>
                <w:color w:val="000000"/>
              </w:rPr>
              <w:t>ADGRG7</w:t>
            </w:r>
            <w:r w:rsidRPr="00440621">
              <w:rPr>
                <w:color w:val="000000"/>
              </w:rPr>
              <w:t xml:space="preserve">, C1q, CACNA2D2, CCR4, CCR6, CFH, CNPY3, COCH, CPD, CRHR2, CTSF, CXCR6, Ca2+, </w:t>
            </w:r>
            <w:r w:rsidRPr="00440621">
              <w:rPr>
                <w:b/>
                <w:color w:val="000000"/>
              </w:rPr>
              <w:t>DEFA1</w:t>
            </w:r>
            <w:r w:rsidRPr="00440621">
              <w:rPr>
                <w:color w:val="000000"/>
              </w:rPr>
              <w:t xml:space="preserve"> (includes others), </w:t>
            </w:r>
            <w:r w:rsidRPr="00440621">
              <w:rPr>
                <w:b/>
                <w:color w:val="000000"/>
              </w:rPr>
              <w:t>GPR15</w:t>
            </w:r>
            <w:r w:rsidRPr="00440621">
              <w:rPr>
                <w:color w:val="000000"/>
              </w:rPr>
              <w:t xml:space="preserve">, Gpcr, HTN3, </w:t>
            </w:r>
            <w:r w:rsidRPr="00440621">
              <w:rPr>
                <w:b/>
                <w:color w:val="000000"/>
              </w:rPr>
              <w:t>IFI27</w:t>
            </w:r>
            <w:r w:rsidRPr="00440621">
              <w:rPr>
                <w:color w:val="000000"/>
              </w:rPr>
              <w:t xml:space="preserve">, KCNJ2, LTB4R, MBL2, </w:t>
            </w:r>
            <w:r w:rsidRPr="00440621">
              <w:rPr>
                <w:b/>
                <w:color w:val="000000"/>
              </w:rPr>
              <w:t>MUC7</w:t>
            </w:r>
            <w:r w:rsidRPr="00440621">
              <w:rPr>
                <w:color w:val="000000"/>
              </w:rPr>
              <w:t xml:space="preserve">, NRTN, RCAN2, SCN1B, </w:t>
            </w:r>
            <w:r w:rsidRPr="00440621">
              <w:rPr>
                <w:b/>
                <w:color w:val="000000"/>
              </w:rPr>
              <w:t>SCN5A</w:t>
            </w:r>
            <w:r w:rsidRPr="00440621">
              <w:rPr>
                <w:color w:val="000000"/>
              </w:rPr>
              <w:t xml:space="preserve">, SIGMAR1, SLAMF6, SLC12A1, STATH, TMEM176B, TNF, </w:t>
            </w:r>
            <w:r w:rsidRPr="00440621">
              <w:rPr>
                <w:b/>
                <w:color w:val="000000"/>
              </w:rPr>
              <w:t>ZBTB16</w:t>
            </w:r>
            <w:r w:rsidRPr="00440621">
              <w:rPr>
                <w:color w:val="000000"/>
              </w:rPr>
              <w:t>, voltage-gated sodium channe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BD23F" w14:textId="77777777" w:rsidR="00BB5D1C" w:rsidRPr="00440621" w:rsidRDefault="00BB5D1C" w:rsidP="006D1E76">
            <w:pPr>
              <w:jc w:val="center"/>
              <w:rPr>
                <w:color w:val="000000"/>
              </w:rPr>
            </w:pPr>
            <w:r w:rsidRPr="00440621"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0DAE48" w14:textId="77777777" w:rsidR="00BB5D1C" w:rsidRPr="00440621" w:rsidRDefault="00BB5D1C" w:rsidP="006D1E76">
            <w:pPr>
              <w:jc w:val="center"/>
              <w:rPr>
                <w:color w:val="000000"/>
              </w:rPr>
            </w:pPr>
            <w:r w:rsidRPr="00440621">
              <w:rPr>
                <w:color w:val="000000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3A924" w14:textId="77777777" w:rsidR="00BB5D1C" w:rsidRPr="00440621" w:rsidRDefault="00BB5D1C" w:rsidP="006D1E76">
            <w:pPr>
              <w:rPr>
                <w:color w:val="000000"/>
              </w:rPr>
            </w:pPr>
            <w:r w:rsidRPr="00440621">
              <w:rPr>
                <w:color w:val="000000"/>
              </w:rPr>
              <w:t>Cell Death and Survival, Connective Tissue Disorders, Inflammatory Disease</w:t>
            </w:r>
          </w:p>
        </w:tc>
      </w:tr>
    </w:tbl>
    <w:p w14:paraId="42974860" w14:textId="77777777" w:rsidR="00BB5D1C" w:rsidRPr="002750DB" w:rsidRDefault="00BB5D1C" w:rsidP="00BB5D1C">
      <w:r>
        <w:rPr>
          <w:sz w:val="20"/>
        </w:rPr>
        <w:t>*</w:t>
      </w:r>
      <w:r w:rsidRPr="0043327D">
        <w:rPr>
          <w:sz w:val="20"/>
        </w:rPr>
        <w:t>Transcripts in bold are part of the LASSO gene panel</w:t>
      </w:r>
    </w:p>
    <w:p w14:paraId="40C07161" w14:textId="77777777" w:rsidR="00BB5D1C" w:rsidRDefault="00BB5D1C" w:rsidP="00BB5D1C">
      <w:pPr>
        <w:rPr>
          <w:b/>
          <w:szCs w:val="20"/>
          <w:shd w:val="clear" w:color="auto" w:fill="FFFFFF"/>
        </w:rPr>
      </w:pPr>
      <w:r>
        <w:rPr>
          <w:b/>
          <w:szCs w:val="20"/>
          <w:shd w:val="clear" w:color="auto" w:fill="FFFFFF"/>
        </w:rPr>
        <w:br w:type="page"/>
      </w:r>
    </w:p>
    <w:p w14:paraId="31CA5C4C" w14:textId="77777777" w:rsidR="000505CE" w:rsidRDefault="00BB5D1C">
      <w:bookmarkStart w:id="0" w:name="_GoBack"/>
      <w:bookmarkEnd w:id="0"/>
    </w:p>
    <w:sectPr w:rsidR="000505CE" w:rsidSect="004C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30C75"/>
    <w:multiLevelType w:val="multilevel"/>
    <w:tmpl w:val="3DEAB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DC6192"/>
    <w:multiLevelType w:val="multilevel"/>
    <w:tmpl w:val="B02051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sz w:val="28"/>
        <w:szCs w:val="28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1C"/>
    <w:rsid w:val="000007A9"/>
    <w:rsid w:val="00000FDC"/>
    <w:rsid w:val="000107CB"/>
    <w:rsid w:val="000572FF"/>
    <w:rsid w:val="0007086D"/>
    <w:rsid w:val="0009671D"/>
    <w:rsid w:val="000E2014"/>
    <w:rsid w:val="000E24FD"/>
    <w:rsid w:val="00122BC3"/>
    <w:rsid w:val="001314F8"/>
    <w:rsid w:val="001B154F"/>
    <w:rsid w:val="001C0744"/>
    <w:rsid w:val="002112AC"/>
    <w:rsid w:val="002351A7"/>
    <w:rsid w:val="00247850"/>
    <w:rsid w:val="00253C05"/>
    <w:rsid w:val="00266708"/>
    <w:rsid w:val="00266C1F"/>
    <w:rsid w:val="002C1312"/>
    <w:rsid w:val="002D4C53"/>
    <w:rsid w:val="002D6488"/>
    <w:rsid w:val="003133A0"/>
    <w:rsid w:val="00314AB6"/>
    <w:rsid w:val="003171A4"/>
    <w:rsid w:val="00372625"/>
    <w:rsid w:val="00381EB1"/>
    <w:rsid w:val="00397F34"/>
    <w:rsid w:val="004672E9"/>
    <w:rsid w:val="004C14DD"/>
    <w:rsid w:val="004C5B12"/>
    <w:rsid w:val="00533EAB"/>
    <w:rsid w:val="00593B64"/>
    <w:rsid w:val="005E5F58"/>
    <w:rsid w:val="00673AA8"/>
    <w:rsid w:val="006953FC"/>
    <w:rsid w:val="006A54A2"/>
    <w:rsid w:val="006B1BB3"/>
    <w:rsid w:val="006D540A"/>
    <w:rsid w:val="006D7D41"/>
    <w:rsid w:val="006F02B5"/>
    <w:rsid w:val="00763AEE"/>
    <w:rsid w:val="00766B97"/>
    <w:rsid w:val="0077282E"/>
    <w:rsid w:val="007C0C31"/>
    <w:rsid w:val="007F301E"/>
    <w:rsid w:val="00894AA9"/>
    <w:rsid w:val="00905073"/>
    <w:rsid w:val="00920445"/>
    <w:rsid w:val="00941471"/>
    <w:rsid w:val="00953126"/>
    <w:rsid w:val="009A0FBF"/>
    <w:rsid w:val="009A504F"/>
    <w:rsid w:val="009C477C"/>
    <w:rsid w:val="009F2EA2"/>
    <w:rsid w:val="009F5530"/>
    <w:rsid w:val="00A24226"/>
    <w:rsid w:val="00A7019B"/>
    <w:rsid w:val="00A7268E"/>
    <w:rsid w:val="00A92B8F"/>
    <w:rsid w:val="00AE4102"/>
    <w:rsid w:val="00AE7F6F"/>
    <w:rsid w:val="00B101B1"/>
    <w:rsid w:val="00B23ED6"/>
    <w:rsid w:val="00BB0015"/>
    <w:rsid w:val="00BB5D1C"/>
    <w:rsid w:val="00BD0E2F"/>
    <w:rsid w:val="00BF6C52"/>
    <w:rsid w:val="00C12805"/>
    <w:rsid w:val="00C72D58"/>
    <w:rsid w:val="00C95EBE"/>
    <w:rsid w:val="00CD66FD"/>
    <w:rsid w:val="00D10F2F"/>
    <w:rsid w:val="00DC0849"/>
    <w:rsid w:val="00E02E12"/>
    <w:rsid w:val="00E06407"/>
    <w:rsid w:val="00E362BF"/>
    <w:rsid w:val="00E90848"/>
    <w:rsid w:val="00EA5FBB"/>
    <w:rsid w:val="00EA6264"/>
    <w:rsid w:val="00F43E32"/>
    <w:rsid w:val="00FB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DC0B6"/>
  <w14:defaultImageDpi w14:val="32767"/>
  <w15:chartTrackingRefBased/>
  <w15:docId w15:val="{06972FCD-95F1-8D4D-A968-82E08A48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D1C"/>
    <w:rPr>
      <w:rFonts w:ascii="Times New Roman" w:eastAsia="Times New Roman" w:hAnsi="Times New Roman" w:cs="Times New Roman"/>
    </w:rPr>
  </w:style>
  <w:style w:type="paragraph" w:styleId="Heading1">
    <w:name w:val="heading 1"/>
    <w:aliases w:val="App Heading 1"/>
    <w:basedOn w:val="Normal"/>
    <w:next w:val="Normal"/>
    <w:link w:val="Heading1Char"/>
    <w:uiPriority w:val="9"/>
    <w:qFormat/>
    <w:rsid w:val="00253C05"/>
    <w:pPr>
      <w:keepNext/>
      <w:keepLines/>
      <w:numPr>
        <w:numId w:val="3"/>
      </w:numPr>
      <w:spacing w:before="960"/>
      <w:ind w:left="432" w:hanging="432"/>
      <w:jc w:val="center"/>
      <w:outlineLvl w:val="0"/>
    </w:pPr>
    <w:rPr>
      <w:rFonts w:eastAsiaTheme="majorEastAsia" w:cstheme="majorBidi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05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2">
    <w:name w:val="My head 2"/>
    <w:basedOn w:val="Heading2"/>
    <w:qFormat/>
    <w:rsid w:val="00253C05"/>
    <w:pPr>
      <w:spacing w:before="480"/>
    </w:pPr>
    <w:rPr>
      <w:rFonts w:ascii="Times New Roman" w:hAnsi="Times New Roman"/>
      <w:b/>
      <w:bCs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aliases w:val="App Heading 1 Char"/>
    <w:basedOn w:val="DefaultParagraphFont"/>
    <w:link w:val="Heading1"/>
    <w:uiPriority w:val="9"/>
    <w:rsid w:val="00253C05"/>
    <w:rPr>
      <w:rFonts w:ascii="Times New Roman" w:eastAsiaTheme="majorEastAsia" w:hAnsi="Times New Roman" w:cstheme="majorBidi"/>
      <w:b/>
      <w:bCs/>
      <w:sz w:val="32"/>
      <w:szCs w:val="32"/>
      <w:u w:val="single"/>
    </w:rPr>
  </w:style>
  <w:style w:type="paragraph" w:styleId="NoSpacing">
    <w:name w:val="No Spacing"/>
    <w:uiPriority w:val="1"/>
    <w:qFormat/>
    <w:rsid w:val="00BB5D1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06T15:32:00Z</dcterms:created>
  <dcterms:modified xsi:type="dcterms:W3CDTF">2020-03-06T15:32:00Z</dcterms:modified>
</cp:coreProperties>
</file>